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799" w:rsidRPr="00DD6799" w:rsidRDefault="00DD6799" w:rsidP="00F03912">
      <w:pPr>
        <w:rPr>
          <w:rStyle w:val="CommentReference"/>
          <w:b/>
          <w:sz w:val="24"/>
        </w:rPr>
      </w:pPr>
      <w:r w:rsidRPr="00DD6799">
        <w:rPr>
          <w:rStyle w:val="CommentReference"/>
          <w:b/>
          <w:sz w:val="24"/>
        </w:rPr>
        <w:t>Supplement 5: CLTS success factors and challenges</w:t>
      </w:r>
    </w:p>
    <w:p w:rsidR="00DD6799" w:rsidRDefault="00DD6799" w:rsidP="00F03912">
      <w:pPr>
        <w:rPr>
          <w:rStyle w:val="CommentReference"/>
          <w:b/>
          <w:sz w:val="20"/>
        </w:rPr>
      </w:pPr>
    </w:p>
    <w:p w:rsidR="00F03912" w:rsidRPr="005F7AB9" w:rsidRDefault="00F03912" w:rsidP="00F03912">
      <w:pPr>
        <w:rPr>
          <w:rStyle w:val="CommentReference"/>
          <w:sz w:val="20"/>
        </w:rPr>
      </w:pPr>
      <w:r w:rsidRPr="009C09AA">
        <w:rPr>
          <w:rStyle w:val="CommentReference"/>
          <w:b/>
          <w:sz w:val="20"/>
        </w:rPr>
        <w:t xml:space="preserve">Table </w:t>
      </w:r>
      <w:r>
        <w:rPr>
          <w:rStyle w:val="CommentReference"/>
          <w:b/>
          <w:sz w:val="20"/>
        </w:rPr>
        <w:t>S1</w:t>
      </w:r>
      <w:r w:rsidRPr="009C09AA">
        <w:rPr>
          <w:rStyle w:val="CommentReference"/>
          <w:b/>
          <w:sz w:val="20"/>
        </w:rPr>
        <w:t xml:space="preserve">: </w:t>
      </w:r>
      <w:r>
        <w:rPr>
          <w:rStyle w:val="CommentReference"/>
          <w:b/>
          <w:sz w:val="20"/>
        </w:rPr>
        <w:t>Trainee responses regarding CLTS success factors and challenges</w:t>
      </w:r>
      <w:r w:rsidR="00DD6799">
        <w:rPr>
          <w:rStyle w:val="CommentReference"/>
          <w:b/>
          <w:sz w:val="20"/>
        </w:rPr>
        <w:t xml:space="preserve"> as recalled by trainees in interview 1</w:t>
      </w:r>
      <w:r>
        <w:rPr>
          <w:rStyle w:val="CommentReference"/>
          <w:b/>
          <w:sz w:val="20"/>
        </w:rPr>
        <w:t>, by inclusion in the training manual.</w:t>
      </w:r>
      <w:r>
        <w:rPr>
          <w:rStyle w:val="CommentReference"/>
          <w:sz w:val="20"/>
        </w:rPr>
        <w:t xml:space="preserve"> Some factors may have come up during the training in group work that were not in the slides. In these instances, factors given during interviews may be </w:t>
      </w:r>
      <w:proofErr w:type="spellStart"/>
      <w:r>
        <w:rPr>
          <w:rStyle w:val="CommentReference"/>
          <w:sz w:val="20"/>
        </w:rPr>
        <w:t>miscategorized</w:t>
      </w:r>
      <w:proofErr w:type="spellEnd"/>
      <w:r>
        <w:rPr>
          <w:rStyle w:val="CommentReference"/>
          <w:sz w:val="20"/>
        </w:rPr>
        <w:t xml:space="preserve"> as not in training slides.</w: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2970"/>
        <w:gridCol w:w="1060"/>
        <w:gridCol w:w="1060"/>
        <w:gridCol w:w="1060"/>
        <w:gridCol w:w="1590"/>
      </w:tblGrid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ype of factor mention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CA3C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training slides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eograp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arget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mmunity leadershi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anitation-health lin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LTS method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Government policy and struc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rainee job responsibilit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67102" w:rsidP="00F67102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Facilitator qua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F67102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F67102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F67102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67102" w:rsidP="00F67102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6710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7102" w:rsidRPr="00CA3CE1" w:rsidRDefault="00F6710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uman resourc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7102" w:rsidRPr="00CA3CE1" w:rsidRDefault="00F67102" w:rsidP="00F67102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7102" w:rsidRPr="00CA3CE1" w:rsidRDefault="00F67102" w:rsidP="00F67102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7102" w:rsidRPr="00CA3CE1" w:rsidRDefault="00F6710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7102" w:rsidRDefault="00F6710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ocioeconom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ultur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mmunity ownershi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Financial resourc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3912" w:rsidRPr="00CA3CE1" w:rsidRDefault="00F03912" w:rsidP="00A6728F">
            <w:pPr>
              <w:tabs>
                <w:tab w:val="clear" w:pos="360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3CE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03912" w:rsidRPr="00CA3CE1" w:rsidTr="00A6728F">
        <w:trPr>
          <w:trHeight w:val="300"/>
          <w:jc w:val="center"/>
        </w:trPr>
        <w:tc>
          <w:tcPr>
            <w:tcW w:w="774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:rsidR="00F03912" w:rsidRPr="00426613" w:rsidRDefault="00F03912" w:rsidP="00A6728F">
            <w:pPr>
              <w:tabs>
                <w:tab w:val="clear" w:pos="360"/>
              </w:tabs>
              <w:rPr>
                <w:rFonts w:eastAsia="Times New Roman" w:cs="Times New Roman"/>
                <w:color w:val="000000"/>
                <w:sz w:val="18"/>
                <w:szCs w:val="20"/>
              </w:rPr>
            </w:pPr>
          </w:p>
        </w:tc>
      </w:tr>
    </w:tbl>
    <w:p w:rsidR="006E6101" w:rsidRDefault="006E6101">
      <w:bookmarkStart w:id="0" w:name="_GoBack"/>
      <w:bookmarkEnd w:id="0"/>
    </w:p>
    <w:sectPr w:rsidR="006E6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912"/>
    <w:rsid w:val="00011F28"/>
    <w:rsid w:val="000124D1"/>
    <w:rsid w:val="000144A2"/>
    <w:rsid w:val="00014A9D"/>
    <w:rsid w:val="00017048"/>
    <w:rsid w:val="00030F79"/>
    <w:rsid w:val="00033401"/>
    <w:rsid w:val="0004139E"/>
    <w:rsid w:val="000503CB"/>
    <w:rsid w:val="0005528C"/>
    <w:rsid w:val="00055300"/>
    <w:rsid w:val="00060371"/>
    <w:rsid w:val="00063D1C"/>
    <w:rsid w:val="00065151"/>
    <w:rsid w:val="000651B8"/>
    <w:rsid w:val="000703B5"/>
    <w:rsid w:val="000829E2"/>
    <w:rsid w:val="000845ED"/>
    <w:rsid w:val="000905B3"/>
    <w:rsid w:val="000944F3"/>
    <w:rsid w:val="00094E9F"/>
    <w:rsid w:val="000A01FE"/>
    <w:rsid w:val="000A141E"/>
    <w:rsid w:val="000A4967"/>
    <w:rsid w:val="000A7C7C"/>
    <w:rsid w:val="000B11E2"/>
    <w:rsid w:val="000B4449"/>
    <w:rsid w:val="000C4E57"/>
    <w:rsid w:val="000C606E"/>
    <w:rsid w:val="000C63A0"/>
    <w:rsid w:val="000D14CA"/>
    <w:rsid w:val="000D2212"/>
    <w:rsid w:val="000D2C3E"/>
    <w:rsid w:val="000D67F2"/>
    <w:rsid w:val="000E011A"/>
    <w:rsid w:val="000E1791"/>
    <w:rsid w:val="000E2872"/>
    <w:rsid w:val="000E4D5B"/>
    <w:rsid w:val="000F1D1C"/>
    <w:rsid w:val="00106025"/>
    <w:rsid w:val="00110A73"/>
    <w:rsid w:val="00110F62"/>
    <w:rsid w:val="00113F3D"/>
    <w:rsid w:val="00120592"/>
    <w:rsid w:val="00123D9D"/>
    <w:rsid w:val="00131E71"/>
    <w:rsid w:val="001354AC"/>
    <w:rsid w:val="0014025D"/>
    <w:rsid w:val="001509E0"/>
    <w:rsid w:val="001523F3"/>
    <w:rsid w:val="00155F19"/>
    <w:rsid w:val="00170A32"/>
    <w:rsid w:val="00174BCB"/>
    <w:rsid w:val="00183742"/>
    <w:rsid w:val="00183946"/>
    <w:rsid w:val="0018456B"/>
    <w:rsid w:val="001A507C"/>
    <w:rsid w:val="001C76FE"/>
    <w:rsid w:val="001D047A"/>
    <w:rsid w:val="001D0537"/>
    <w:rsid w:val="001D1E51"/>
    <w:rsid w:val="001D1FC1"/>
    <w:rsid w:val="001D2574"/>
    <w:rsid w:val="001D3834"/>
    <w:rsid w:val="001D6F67"/>
    <w:rsid w:val="001E3EC1"/>
    <w:rsid w:val="001E6F07"/>
    <w:rsid w:val="001F2D38"/>
    <w:rsid w:val="001F51ED"/>
    <w:rsid w:val="001F5554"/>
    <w:rsid w:val="001F7F5B"/>
    <w:rsid w:val="0020174D"/>
    <w:rsid w:val="0021169B"/>
    <w:rsid w:val="00220F6D"/>
    <w:rsid w:val="0022397F"/>
    <w:rsid w:val="00226B04"/>
    <w:rsid w:val="002333A0"/>
    <w:rsid w:val="0024280D"/>
    <w:rsid w:val="00246AC9"/>
    <w:rsid w:val="002526B7"/>
    <w:rsid w:val="002561FB"/>
    <w:rsid w:val="00256935"/>
    <w:rsid w:val="0026177D"/>
    <w:rsid w:val="00261BB4"/>
    <w:rsid w:val="002627D0"/>
    <w:rsid w:val="00264DCA"/>
    <w:rsid w:val="00272204"/>
    <w:rsid w:val="00274DFA"/>
    <w:rsid w:val="002761C8"/>
    <w:rsid w:val="002771D1"/>
    <w:rsid w:val="00285D9A"/>
    <w:rsid w:val="00286E2D"/>
    <w:rsid w:val="00290515"/>
    <w:rsid w:val="00290B29"/>
    <w:rsid w:val="00293993"/>
    <w:rsid w:val="0029617D"/>
    <w:rsid w:val="002A1DBB"/>
    <w:rsid w:val="002A27C7"/>
    <w:rsid w:val="002A40DC"/>
    <w:rsid w:val="002B2E31"/>
    <w:rsid w:val="002C0F2F"/>
    <w:rsid w:val="002C276A"/>
    <w:rsid w:val="002C27AE"/>
    <w:rsid w:val="002F06A0"/>
    <w:rsid w:val="002F3C1B"/>
    <w:rsid w:val="002F4842"/>
    <w:rsid w:val="002F6FB4"/>
    <w:rsid w:val="003006DF"/>
    <w:rsid w:val="0030593B"/>
    <w:rsid w:val="0030618A"/>
    <w:rsid w:val="003071A4"/>
    <w:rsid w:val="00312BE3"/>
    <w:rsid w:val="00317B78"/>
    <w:rsid w:val="0032076C"/>
    <w:rsid w:val="003261E0"/>
    <w:rsid w:val="00330A44"/>
    <w:rsid w:val="0033208A"/>
    <w:rsid w:val="00334B43"/>
    <w:rsid w:val="00340202"/>
    <w:rsid w:val="0034023A"/>
    <w:rsid w:val="003457CF"/>
    <w:rsid w:val="00345EAA"/>
    <w:rsid w:val="00346EA8"/>
    <w:rsid w:val="00351B3E"/>
    <w:rsid w:val="00354574"/>
    <w:rsid w:val="003562E7"/>
    <w:rsid w:val="00361070"/>
    <w:rsid w:val="00365677"/>
    <w:rsid w:val="00365CF6"/>
    <w:rsid w:val="00374493"/>
    <w:rsid w:val="0037740D"/>
    <w:rsid w:val="003815D0"/>
    <w:rsid w:val="00392B5A"/>
    <w:rsid w:val="00397155"/>
    <w:rsid w:val="003A3A54"/>
    <w:rsid w:val="003B50AB"/>
    <w:rsid w:val="003C1957"/>
    <w:rsid w:val="003C1C7B"/>
    <w:rsid w:val="003C3B1D"/>
    <w:rsid w:val="003C5471"/>
    <w:rsid w:val="003C7040"/>
    <w:rsid w:val="003D6B53"/>
    <w:rsid w:val="003E7452"/>
    <w:rsid w:val="003F2B3C"/>
    <w:rsid w:val="003F763E"/>
    <w:rsid w:val="00406438"/>
    <w:rsid w:val="00425CAE"/>
    <w:rsid w:val="0042746D"/>
    <w:rsid w:val="004300EB"/>
    <w:rsid w:val="00432751"/>
    <w:rsid w:val="0043470F"/>
    <w:rsid w:val="00434826"/>
    <w:rsid w:val="0043528E"/>
    <w:rsid w:val="00437550"/>
    <w:rsid w:val="00442B82"/>
    <w:rsid w:val="00460B32"/>
    <w:rsid w:val="00465B5C"/>
    <w:rsid w:val="00467716"/>
    <w:rsid w:val="00473317"/>
    <w:rsid w:val="00473C19"/>
    <w:rsid w:val="004943E4"/>
    <w:rsid w:val="004A3661"/>
    <w:rsid w:val="004A4693"/>
    <w:rsid w:val="004A76FF"/>
    <w:rsid w:val="004B3F02"/>
    <w:rsid w:val="004C04A0"/>
    <w:rsid w:val="004C4A9E"/>
    <w:rsid w:val="004D271D"/>
    <w:rsid w:val="004D2D18"/>
    <w:rsid w:val="004D489A"/>
    <w:rsid w:val="004E70B8"/>
    <w:rsid w:val="004F0F29"/>
    <w:rsid w:val="004F0F6C"/>
    <w:rsid w:val="004F391E"/>
    <w:rsid w:val="004F656F"/>
    <w:rsid w:val="004F6A40"/>
    <w:rsid w:val="00501F2C"/>
    <w:rsid w:val="00506FFD"/>
    <w:rsid w:val="005105C2"/>
    <w:rsid w:val="005213F5"/>
    <w:rsid w:val="00522ADD"/>
    <w:rsid w:val="0052368E"/>
    <w:rsid w:val="00525919"/>
    <w:rsid w:val="005449CC"/>
    <w:rsid w:val="00547590"/>
    <w:rsid w:val="0056393F"/>
    <w:rsid w:val="00563984"/>
    <w:rsid w:val="0056702C"/>
    <w:rsid w:val="005711A6"/>
    <w:rsid w:val="00575F75"/>
    <w:rsid w:val="00577429"/>
    <w:rsid w:val="005910AE"/>
    <w:rsid w:val="005926BE"/>
    <w:rsid w:val="005A0897"/>
    <w:rsid w:val="005A62C2"/>
    <w:rsid w:val="005A6FE0"/>
    <w:rsid w:val="005B2304"/>
    <w:rsid w:val="005B3B57"/>
    <w:rsid w:val="005B5DB1"/>
    <w:rsid w:val="005C0036"/>
    <w:rsid w:val="005C4B19"/>
    <w:rsid w:val="005C6F95"/>
    <w:rsid w:val="005D1B07"/>
    <w:rsid w:val="005D1B99"/>
    <w:rsid w:val="005D54B8"/>
    <w:rsid w:val="005E1C4E"/>
    <w:rsid w:val="005E403E"/>
    <w:rsid w:val="005F138E"/>
    <w:rsid w:val="005F2EDF"/>
    <w:rsid w:val="006023BB"/>
    <w:rsid w:val="00603F66"/>
    <w:rsid w:val="00606DD3"/>
    <w:rsid w:val="00614D66"/>
    <w:rsid w:val="00614FCF"/>
    <w:rsid w:val="00626370"/>
    <w:rsid w:val="00644E17"/>
    <w:rsid w:val="00654CF0"/>
    <w:rsid w:val="0066001B"/>
    <w:rsid w:val="00661188"/>
    <w:rsid w:val="00661245"/>
    <w:rsid w:val="00662B9B"/>
    <w:rsid w:val="00670738"/>
    <w:rsid w:val="0067138D"/>
    <w:rsid w:val="00674FF4"/>
    <w:rsid w:val="006804FB"/>
    <w:rsid w:val="00681073"/>
    <w:rsid w:val="0068690D"/>
    <w:rsid w:val="00690061"/>
    <w:rsid w:val="00697E85"/>
    <w:rsid w:val="006A1FFC"/>
    <w:rsid w:val="006A4088"/>
    <w:rsid w:val="006A4267"/>
    <w:rsid w:val="006A6144"/>
    <w:rsid w:val="006A75D4"/>
    <w:rsid w:val="006B3381"/>
    <w:rsid w:val="006B69D4"/>
    <w:rsid w:val="006C14DC"/>
    <w:rsid w:val="006C2EB0"/>
    <w:rsid w:val="006C5EF7"/>
    <w:rsid w:val="006C7955"/>
    <w:rsid w:val="006D13F0"/>
    <w:rsid w:val="006E2A2E"/>
    <w:rsid w:val="006E5351"/>
    <w:rsid w:val="006E6101"/>
    <w:rsid w:val="006F707F"/>
    <w:rsid w:val="007023B6"/>
    <w:rsid w:val="00705B74"/>
    <w:rsid w:val="007104D6"/>
    <w:rsid w:val="007135C7"/>
    <w:rsid w:val="00716EFF"/>
    <w:rsid w:val="00725451"/>
    <w:rsid w:val="00725B07"/>
    <w:rsid w:val="00733097"/>
    <w:rsid w:val="0073645A"/>
    <w:rsid w:val="00751796"/>
    <w:rsid w:val="00751921"/>
    <w:rsid w:val="0076470F"/>
    <w:rsid w:val="00787898"/>
    <w:rsid w:val="00787A56"/>
    <w:rsid w:val="00787DE0"/>
    <w:rsid w:val="00787ED8"/>
    <w:rsid w:val="00792EA4"/>
    <w:rsid w:val="00793289"/>
    <w:rsid w:val="007A1004"/>
    <w:rsid w:val="007A1B33"/>
    <w:rsid w:val="007A31C4"/>
    <w:rsid w:val="007A69FC"/>
    <w:rsid w:val="007C3319"/>
    <w:rsid w:val="007D3257"/>
    <w:rsid w:val="007D419B"/>
    <w:rsid w:val="007D6E22"/>
    <w:rsid w:val="007E115B"/>
    <w:rsid w:val="007E29A0"/>
    <w:rsid w:val="007E3BF6"/>
    <w:rsid w:val="007E4986"/>
    <w:rsid w:val="007F4B0F"/>
    <w:rsid w:val="007F530A"/>
    <w:rsid w:val="008118A1"/>
    <w:rsid w:val="00814ABD"/>
    <w:rsid w:val="0082188D"/>
    <w:rsid w:val="00824B08"/>
    <w:rsid w:val="00830EC7"/>
    <w:rsid w:val="00831C12"/>
    <w:rsid w:val="0083293F"/>
    <w:rsid w:val="00832EFE"/>
    <w:rsid w:val="00833DF2"/>
    <w:rsid w:val="008373D3"/>
    <w:rsid w:val="008407A0"/>
    <w:rsid w:val="008477EA"/>
    <w:rsid w:val="008541CA"/>
    <w:rsid w:val="00873D46"/>
    <w:rsid w:val="00880DC6"/>
    <w:rsid w:val="008838B1"/>
    <w:rsid w:val="00894EA1"/>
    <w:rsid w:val="0089723F"/>
    <w:rsid w:val="00897A9D"/>
    <w:rsid w:val="008A0685"/>
    <w:rsid w:val="008A573E"/>
    <w:rsid w:val="008A6AC5"/>
    <w:rsid w:val="008C2870"/>
    <w:rsid w:val="008D4917"/>
    <w:rsid w:val="008D73A4"/>
    <w:rsid w:val="008E04FA"/>
    <w:rsid w:val="008E5D06"/>
    <w:rsid w:val="008E64FD"/>
    <w:rsid w:val="008F373A"/>
    <w:rsid w:val="008F37B7"/>
    <w:rsid w:val="008F75DF"/>
    <w:rsid w:val="00901C40"/>
    <w:rsid w:val="00912869"/>
    <w:rsid w:val="00915207"/>
    <w:rsid w:val="00922E6C"/>
    <w:rsid w:val="00925C86"/>
    <w:rsid w:val="00926982"/>
    <w:rsid w:val="00927AF4"/>
    <w:rsid w:val="00937690"/>
    <w:rsid w:val="00941A6F"/>
    <w:rsid w:val="00941EDC"/>
    <w:rsid w:val="00942022"/>
    <w:rsid w:val="0094297C"/>
    <w:rsid w:val="00946DD5"/>
    <w:rsid w:val="00966264"/>
    <w:rsid w:val="009671C0"/>
    <w:rsid w:val="00977F01"/>
    <w:rsid w:val="0098067C"/>
    <w:rsid w:val="00980A84"/>
    <w:rsid w:val="0098116F"/>
    <w:rsid w:val="009840DE"/>
    <w:rsid w:val="009A39A9"/>
    <w:rsid w:val="009B1355"/>
    <w:rsid w:val="009B2730"/>
    <w:rsid w:val="009B3726"/>
    <w:rsid w:val="009C0D26"/>
    <w:rsid w:val="009C233C"/>
    <w:rsid w:val="009C5C7C"/>
    <w:rsid w:val="009D585B"/>
    <w:rsid w:val="009D5D3F"/>
    <w:rsid w:val="009E05F6"/>
    <w:rsid w:val="009E2F91"/>
    <w:rsid w:val="009E40B6"/>
    <w:rsid w:val="009E5796"/>
    <w:rsid w:val="009E77D9"/>
    <w:rsid w:val="009F4F7E"/>
    <w:rsid w:val="009F53CC"/>
    <w:rsid w:val="009F586F"/>
    <w:rsid w:val="009F7C90"/>
    <w:rsid w:val="00A0240A"/>
    <w:rsid w:val="00A02A60"/>
    <w:rsid w:val="00A114F1"/>
    <w:rsid w:val="00A142B7"/>
    <w:rsid w:val="00A16373"/>
    <w:rsid w:val="00A21B73"/>
    <w:rsid w:val="00A21C2C"/>
    <w:rsid w:val="00A2417B"/>
    <w:rsid w:val="00A314EF"/>
    <w:rsid w:val="00A33844"/>
    <w:rsid w:val="00A34108"/>
    <w:rsid w:val="00A373B7"/>
    <w:rsid w:val="00A44764"/>
    <w:rsid w:val="00A51CEF"/>
    <w:rsid w:val="00A624BE"/>
    <w:rsid w:val="00A6733E"/>
    <w:rsid w:val="00A67520"/>
    <w:rsid w:val="00A677C4"/>
    <w:rsid w:val="00A7074B"/>
    <w:rsid w:val="00A810A9"/>
    <w:rsid w:val="00A85D29"/>
    <w:rsid w:val="00AA09E4"/>
    <w:rsid w:val="00AA64BC"/>
    <w:rsid w:val="00AA6943"/>
    <w:rsid w:val="00AA758E"/>
    <w:rsid w:val="00AB1447"/>
    <w:rsid w:val="00AB4ECA"/>
    <w:rsid w:val="00AB665B"/>
    <w:rsid w:val="00AC0A94"/>
    <w:rsid w:val="00AC26A0"/>
    <w:rsid w:val="00AC3766"/>
    <w:rsid w:val="00AE4805"/>
    <w:rsid w:val="00AE4E77"/>
    <w:rsid w:val="00AE5A8F"/>
    <w:rsid w:val="00AE6965"/>
    <w:rsid w:val="00AE7915"/>
    <w:rsid w:val="00AF5191"/>
    <w:rsid w:val="00B00398"/>
    <w:rsid w:val="00B04387"/>
    <w:rsid w:val="00B055B8"/>
    <w:rsid w:val="00B06EFF"/>
    <w:rsid w:val="00B20399"/>
    <w:rsid w:val="00B2267C"/>
    <w:rsid w:val="00B2461B"/>
    <w:rsid w:val="00B24AB7"/>
    <w:rsid w:val="00B26A8A"/>
    <w:rsid w:val="00B41663"/>
    <w:rsid w:val="00B51C13"/>
    <w:rsid w:val="00B548B8"/>
    <w:rsid w:val="00B572AF"/>
    <w:rsid w:val="00B64AB8"/>
    <w:rsid w:val="00B66674"/>
    <w:rsid w:val="00B677B8"/>
    <w:rsid w:val="00B727A4"/>
    <w:rsid w:val="00B73866"/>
    <w:rsid w:val="00B74264"/>
    <w:rsid w:val="00B813A2"/>
    <w:rsid w:val="00B833CB"/>
    <w:rsid w:val="00B84F16"/>
    <w:rsid w:val="00B936C4"/>
    <w:rsid w:val="00B96246"/>
    <w:rsid w:val="00BB09F1"/>
    <w:rsid w:val="00BB3753"/>
    <w:rsid w:val="00BB6B4A"/>
    <w:rsid w:val="00BC3463"/>
    <w:rsid w:val="00BC64D5"/>
    <w:rsid w:val="00BC7471"/>
    <w:rsid w:val="00BC7834"/>
    <w:rsid w:val="00BD12C2"/>
    <w:rsid w:val="00BF2461"/>
    <w:rsid w:val="00BF31C7"/>
    <w:rsid w:val="00BF7CE5"/>
    <w:rsid w:val="00C00FBD"/>
    <w:rsid w:val="00C11FC2"/>
    <w:rsid w:val="00C12013"/>
    <w:rsid w:val="00C15AED"/>
    <w:rsid w:val="00C32360"/>
    <w:rsid w:val="00C32DC5"/>
    <w:rsid w:val="00C35426"/>
    <w:rsid w:val="00C43CFD"/>
    <w:rsid w:val="00C4689D"/>
    <w:rsid w:val="00C50E61"/>
    <w:rsid w:val="00C54344"/>
    <w:rsid w:val="00C55EB2"/>
    <w:rsid w:val="00C61C53"/>
    <w:rsid w:val="00C625FE"/>
    <w:rsid w:val="00C75151"/>
    <w:rsid w:val="00C76F94"/>
    <w:rsid w:val="00C83DDA"/>
    <w:rsid w:val="00C84B71"/>
    <w:rsid w:val="00C962AE"/>
    <w:rsid w:val="00CA6A60"/>
    <w:rsid w:val="00CB0337"/>
    <w:rsid w:val="00CB30A9"/>
    <w:rsid w:val="00CB462E"/>
    <w:rsid w:val="00CB4E69"/>
    <w:rsid w:val="00CB7254"/>
    <w:rsid w:val="00CB77D1"/>
    <w:rsid w:val="00CC25CA"/>
    <w:rsid w:val="00CC2DCD"/>
    <w:rsid w:val="00CC5221"/>
    <w:rsid w:val="00CD0B9F"/>
    <w:rsid w:val="00CD2E99"/>
    <w:rsid w:val="00CE5805"/>
    <w:rsid w:val="00CF3BD7"/>
    <w:rsid w:val="00CF3CEB"/>
    <w:rsid w:val="00CF3E67"/>
    <w:rsid w:val="00D0339E"/>
    <w:rsid w:val="00D033E8"/>
    <w:rsid w:val="00D04974"/>
    <w:rsid w:val="00D11DC4"/>
    <w:rsid w:val="00D14047"/>
    <w:rsid w:val="00D16873"/>
    <w:rsid w:val="00D231A8"/>
    <w:rsid w:val="00D31E3B"/>
    <w:rsid w:val="00D3452A"/>
    <w:rsid w:val="00D35F91"/>
    <w:rsid w:val="00D41D6C"/>
    <w:rsid w:val="00D41E35"/>
    <w:rsid w:val="00D4655F"/>
    <w:rsid w:val="00D47062"/>
    <w:rsid w:val="00D51D02"/>
    <w:rsid w:val="00D545ED"/>
    <w:rsid w:val="00D54B75"/>
    <w:rsid w:val="00D61B27"/>
    <w:rsid w:val="00D730FA"/>
    <w:rsid w:val="00D7332C"/>
    <w:rsid w:val="00D7607A"/>
    <w:rsid w:val="00D8630C"/>
    <w:rsid w:val="00D8710D"/>
    <w:rsid w:val="00D91A8E"/>
    <w:rsid w:val="00D96B27"/>
    <w:rsid w:val="00DB1E1B"/>
    <w:rsid w:val="00DB24FF"/>
    <w:rsid w:val="00DB2727"/>
    <w:rsid w:val="00DB4104"/>
    <w:rsid w:val="00DB5BF2"/>
    <w:rsid w:val="00DC1573"/>
    <w:rsid w:val="00DD0D88"/>
    <w:rsid w:val="00DD40FC"/>
    <w:rsid w:val="00DD5918"/>
    <w:rsid w:val="00DD6799"/>
    <w:rsid w:val="00DE6983"/>
    <w:rsid w:val="00DF131F"/>
    <w:rsid w:val="00DF1465"/>
    <w:rsid w:val="00DF598E"/>
    <w:rsid w:val="00DF7AC0"/>
    <w:rsid w:val="00E04C56"/>
    <w:rsid w:val="00E06B45"/>
    <w:rsid w:val="00E173AF"/>
    <w:rsid w:val="00E22B71"/>
    <w:rsid w:val="00E23913"/>
    <w:rsid w:val="00E36BF6"/>
    <w:rsid w:val="00E423F1"/>
    <w:rsid w:val="00E426ED"/>
    <w:rsid w:val="00E453A0"/>
    <w:rsid w:val="00E45DD7"/>
    <w:rsid w:val="00E605A4"/>
    <w:rsid w:val="00E63A2D"/>
    <w:rsid w:val="00E67A9D"/>
    <w:rsid w:val="00E70C92"/>
    <w:rsid w:val="00E710E4"/>
    <w:rsid w:val="00E72466"/>
    <w:rsid w:val="00E73F4C"/>
    <w:rsid w:val="00E74114"/>
    <w:rsid w:val="00E836FE"/>
    <w:rsid w:val="00E8436F"/>
    <w:rsid w:val="00E9296E"/>
    <w:rsid w:val="00E9717B"/>
    <w:rsid w:val="00EB2451"/>
    <w:rsid w:val="00EB2A45"/>
    <w:rsid w:val="00EB67DC"/>
    <w:rsid w:val="00EC37E1"/>
    <w:rsid w:val="00EC3A27"/>
    <w:rsid w:val="00EC3CA3"/>
    <w:rsid w:val="00EC4DF7"/>
    <w:rsid w:val="00EC5286"/>
    <w:rsid w:val="00EC5845"/>
    <w:rsid w:val="00ED546A"/>
    <w:rsid w:val="00EF1D31"/>
    <w:rsid w:val="00EF2BC4"/>
    <w:rsid w:val="00EF5F29"/>
    <w:rsid w:val="00EF64FE"/>
    <w:rsid w:val="00F03912"/>
    <w:rsid w:val="00F05D12"/>
    <w:rsid w:val="00F06655"/>
    <w:rsid w:val="00F06966"/>
    <w:rsid w:val="00F132D0"/>
    <w:rsid w:val="00F13309"/>
    <w:rsid w:val="00F1398F"/>
    <w:rsid w:val="00F16BB7"/>
    <w:rsid w:val="00F21E94"/>
    <w:rsid w:val="00F24D8D"/>
    <w:rsid w:val="00F276EF"/>
    <w:rsid w:val="00F349CB"/>
    <w:rsid w:val="00F377AF"/>
    <w:rsid w:val="00F3798A"/>
    <w:rsid w:val="00F44723"/>
    <w:rsid w:val="00F464BC"/>
    <w:rsid w:val="00F528B6"/>
    <w:rsid w:val="00F563A7"/>
    <w:rsid w:val="00F62E11"/>
    <w:rsid w:val="00F63104"/>
    <w:rsid w:val="00F67102"/>
    <w:rsid w:val="00F712EF"/>
    <w:rsid w:val="00F73A50"/>
    <w:rsid w:val="00F871FB"/>
    <w:rsid w:val="00F90EEF"/>
    <w:rsid w:val="00F936CD"/>
    <w:rsid w:val="00F93D30"/>
    <w:rsid w:val="00F93DDA"/>
    <w:rsid w:val="00F97A64"/>
    <w:rsid w:val="00FA2BF5"/>
    <w:rsid w:val="00FA6515"/>
    <w:rsid w:val="00FA723C"/>
    <w:rsid w:val="00FB03CC"/>
    <w:rsid w:val="00FB5602"/>
    <w:rsid w:val="00FB5BCB"/>
    <w:rsid w:val="00FB63E0"/>
    <w:rsid w:val="00FC7065"/>
    <w:rsid w:val="00FD5991"/>
    <w:rsid w:val="00FE26D2"/>
    <w:rsid w:val="00FE35DD"/>
    <w:rsid w:val="00FE6097"/>
    <w:rsid w:val="00FF0D94"/>
    <w:rsid w:val="00FF4A4B"/>
    <w:rsid w:val="00FF4F33"/>
    <w:rsid w:val="00FF6EFE"/>
    <w:rsid w:val="00FF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3B3DB"/>
  <w15:chartTrackingRefBased/>
  <w15:docId w15:val="{F43BC078-64B4-4E25-8E48-56EA042F1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03912"/>
    <w:pPr>
      <w:tabs>
        <w:tab w:val="left" w:pos="360"/>
      </w:tabs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39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hields</dc:creator>
  <cp:keywords/>
  <dc:description/>
  <cp:lastModifiedBy>Jonny Crocker</cp:lastModifiedBy>
  <cp:revision>3</cp:revision>
  <dcterms:created xsi:type="dcterms:W3CDTF">2016-06-10T17:29:00Z</dcterms:created>
  <dcterms:modified xsi:type="dcterms:W3CDTF">2016-06-10T17:31:00Z</dcterms:modified>
</cp:coreProperties>
</file>